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E5E" w:rsidRPr="00F76E5E" w:rsidRDefault="00F76E5E" w:rsidP="00F76E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6E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F76E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E7D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in </w:t>
      </w:r>
      <w:proofErr w:type="spellStart"/>
      <w:r w:rsidR="00AE7D79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F76E5E">
        <w:rPr>
          <w:rFonts w:ascii="Times New Roman" w:hAnsi="Times New Roman" w:cs="Times New Roman"/>
          <w:b/>
          <w:sz w:val="24"/>
          <w:szCs w:val="24"/>
          <w:lang w:val="en-US"/>
        </w:rPr>
        <w:t>aplotype</w:t>
      </w:r>
      <w:proofErr w:type="spellEnd"/>
      <w:r w:rsidRPr="00F76E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quencies distribution derived from the rs2856650, rs3740689, rs10769258,</w:t>
      </w:r>
      <w:r w:rsidR="00405C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F76E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s1799963 in </w:t>
      </w:r>
      <w:r w:rsidR="00405C1D">
        <w:rPr>
          <w:rFonts w:ascii="Times New Roman" w:hAnsi="Times New Roman" w:cs="Times New Roman"/>
          <w:b/>
          <w:sz w:val="24"/>
          <w:szCs w:val="24"/>
          <w:lang w:val="en-US"/>
        </w:rPr>
        <w:t>two samples of genotyped VT patients</w:t>
      </w:r>
      <w:r w:rsidRPr="00F76E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W w:w="9606" w:type="dxa"/>
        <w:tblLayout w:type="fixed"/>
        <w:tblLook w:val="04A0"/>
      </w:tblPr>
      <w:tblGrid>
        <w:gridCol w:w="1242"/>
        <w:gridCol w:w="1276"/>
        <w:gridCol w:w="1418"/>
        <w:gridCol w:w="1559"/>
        <w:gridCol w:w="1984"/>
        <w:gridCol w:w="2127"/>
      </w:tblGrid>
      <w:tr w:rsidR="00405C1D" w:rsidRPr="00F76E5E" w:rsidTr="001D13BB">
        <w:trPr>
          <w:trHeight w:val="413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85665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74068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76925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405C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99963</w:t>
            </w: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I G20210A</w:t>
            </w: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C1D" w:rsidRPr="00F76E5E" w:rsidRDefault="00405C1D" w:rsidP="00405C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lotype</w:t>
            </w:r>
            <w:proofErr w:type="spellEnd"/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quencies</w:t>
            </w:r>
          </w:p>
        </w:tc>
      </w:tr>
      <w:tr w:rsidR="00405C1D" w:rsidRPr="00405C1D" w:rsidTr="001D13BB">
        <w:trPr>
          <w:trHeight w:val="412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05C1D" w:rsidRDefault="00405C1D" w:rsidP="00405C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C1D" w:rsidRPr="00F76E5E" w:rsidRDefault="00405C1D" w:rsidP="00A43EA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41</w:t>
            </w:r>
            <w:r w:rsidR="00A43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from GWAS </w:t>
            </w:r>
            <w:r w:rsidRPr="00405C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405C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1,542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from GWAS </w:t>
            </w:r>
            <w:r w:rsidRPr="00405C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05C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405C1D" w:rsidRPr="00405C1D" w:rsidTr="001D13BB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405C1D" w:rsidRPr="00405C1D" w:rsidTr="001D13BB">
        <w:tc>
          <w:tcPr>
            <w:tcW w:w="1242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84" w:type="dxa"/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2127" w:type="dxa"/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</w:tr>
      <w:tr w:rsidR="00405C1D" w:rsidRPr="00405C1D" w:rsidTr="001D13BB">
        <w:tc>
          <w:tcPr>
            <w:tcW w:w="1242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84" w:type="dxa"/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2127" w:type="dxa"/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405C1D" w:rsidRPr="00405C1D" w:rsidTr="001D13BB">
        <w:tc>
          <w:tcPr>
            <w:tcW w:w="1242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F76E5E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A</w:t>
            </w:r>
          </w:p>
        </w:tc>
        <w:tc>
          <w:tcPr>
            <w:tcW w:w="1984" w:type="dxa"/>
            <w:vAlign w:val="center"/>
          </w:tcPr>
          <w:p w:rsidR="00405C1D" w:rsidRPr="00F76E5E" w:rsidRDefault="004875AA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AE7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405C1D" w:rsidRPr="00405C1D" w:rsidTr="001D13BB">
        <w:tc>
          <w:tcPr>
            <w:tcW w:w="1242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84" w:type="dxa"/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2127" w:type="dxa"/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405C1D" w:rsidRPr="00F76E5E" w:rsidTr="001D13BB">
        <w:tc>
          <w:tcPr>
            <w:tcW w:w="1242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05C1D" w:rsidRPr="00405C1D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405C1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A</w:t>
            </w:r>
          </w:p>
        </w:tc>
        <w:tc>
          <w:tcPr>
            <w:tcW w:w="1984" w:type="dxa"/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7" w:type="dxa"/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05C1D" w:rsidRPr="00F76E5E" w:rsidTr="001D13BB">
        <w:tc>
          <w:tcPr>
            <w:tcW w:w="1242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127" w:type="dxa"/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405C1D" w:rsidRPr="00F76E5E" w:rsidTr="001D13BB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05C1D" w:rsidRPr="00F76E5E" w:rsidRDefault="00405C1D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05C1D" w:rsidRPr="00F76E5E" w:rsidRDefault="00AE7D79" w:rsidP="001759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05C1D" w:rsidRPr="00F76E5E" w:rsidRDefault="00AE7D79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</w:tbl>
    <w:p w:rsidR="00405C1D" w:rsidRPr="003D257B" w:rsidRDefault="00405C1D" w:rsidP="00405C1D">
      <w:pPr>
        <w:ind w:left="720" w:hanging="720"/>
      </w:pPr>
      <w:r w:rsidRPr="004875AA">
        <w:t xml:space="preserve">(1). </w:t>
      </w:r>
      <w:r w:rsidRPr="00405C1D">
        <w:t xml:space="preserve">Tregouet DA  et al. (2009) </w:t>
      </w:r>
      <w:r w:rsidRPr="00A277AC">
        <w:t>Blood 113: 5298-5303.</w:t>
      </w:r>
    </w:p>
    <w:p w:rsidR="00405C1D" w:rsidRPr="003D257B" w:rsidRDefault="00405C1D" w:rsidP="00405C1D">
      <w:pPr>
        <w:ind w:left="720" w:hanging="720"/>
      </w:pPr>
      <w:r>
        <w:t xml:space="preserve">(2) </w:t>
      </w:r>
      <w:r w:rsidRPr="00A277AC">
        <w:t>Germain M</w:t>
      </w:r>
      <w:r>
        <w:t xml:space="preserve"> et al. (2011) </w:t>
      </w:r>
      <w:proofErr w:type="spellStart"/>
      <w:r w:rsidRPr="00A277AC">
        <w:t>Plos</w:t>
      </w:r>
      <w:proofErr w:type="spellEnd"/>
      <w:r w:rsidRPr="00A277AC">
        <w:t xml:space="preserve"> One 6: e25581.</w:t>
      </w:r>
    </w:p>
    <w:sectPr w:rsidR="00405C1D" w:rsidRPr="003D257B" w:rsidSect="001E57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F072D3"/>
    <w:rsid w:val="001D13BB"/>
    <w:rsid w:val="002D2851"/>
    <w:rsid w:val="00405C1D"/>
    <w:rsid w:val="004875AA"/>
    <w:rsid w:val="005946CF"/>
    <w:rsid w:val="005C78CD"/>
    <w:rsid w:val="0069001C"/>
    <w:rsid w:val="009B71ED"/>
    <w:rsid w:val="00A43EAB"/>
    <w:rsid w:val="00AE7D79"/>
    <w:rsid w:val="00D65B29"/>
    <w:rsid w:val="00D728B0"/>
    <w:rsid w:val="00F072D3"/>
    <w:rsid w:val="00F76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0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05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5C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488</Characters>
  <Application>Microsoft Office Word</Application>
  <DocSecurity>0</DocSecurity>
  <Lines>4</Lines>
  <Paragraphs>1</Paragraphs>
  <ScaleCrop>false</ScaleCrop>
  <Company>INSERMU937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uet</dc:creator>
  <cp:keywords/>
  <dc:description/>
  <cp:lastModifiedBy>Tregouet</cp:lastModifiedBy>
  <cp:revision>9</cp:revision>
  <dcterms:created xsi:type="dcterms:W3CDTF">2012-03-13T08:56:00Z</dcterms:created>
  <dcterms:modified xsi:type="dcterms:W3CDTF">2012-05-12T08:18:00Z</dcterms:modified>
</cp:coreProperties>
</file>